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bookmarkStart w:id="1" w:name="_GoBack"/>
      <w:bookmarkEnd w:id="1"/>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3E22465" w:rsidR="000035D5" w:rsidRDefault="000035D5">
                            <w:r>
                              <w:t>Reported on page number</w:t>
                            </w:r>
                            <w:r w:rsidR="001B2E70">
                              <w:t>s</w:t>
                            </w:r>
                            <w:r>
                              <w:t xml:space="preserve">: </w:t>
                            </w:r>
                            <w:r w:rsidR="00BE61AF">
                              <w:t>7</w:t>
                            </w:r>
                            <w:r w:rsidR="001B2E70">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73E22465" w:rsidR="000035D5" w:rsidRDefault="000035D5">
                      <w:r>
                        <w:t>Reported on page number</w:t>
                      </w:r>
                      <w:r w:rsidR="001B2E70">
                        <w:t>s</w:t>
                      </w:r>
                      <w:r>
                        <w:t xml:space="preserve">: </w:t>
                      </w:r>
                      <w:r w:rsidR="00BE61AF">
                        <w:t>7</w:t>
                      </w:r>
                      <w:r w:rsidR="001B2E70">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69E8265" w:rsidR="000035D5" w:rsidRDefault="000035D5" w:rsidP="000035D5">
                            <w:r>
                              <w:t xml:space="preserve">Reported on page number: </w:t>
                            </w:r>
                            <w:r w:rsidR="00BE61AF">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569E8265" w:rsidR="000035D5" w:rsidRDefault="000035D5" w:rsidP="000035D5">
                      <w:r>
                        <w:t xml:space="preserve">Reported on page number: </w:t>
                      </w:r>
                      <w:r w:rsidR="00BE61AF">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C1553E9" w:rsidR="000035D5" w:rsidRDefault="00BE61AF" w:rsidP="000035D5">
                            <w:r>
                              <w:t xml:space="preserve">Yes, </w:t>
                            </w:r>
                            <w:r w:rsidR="00E17BD7">
                              <w:t>the local collaborators are authors on this paper</w:t>
                            </w:r>
                            <w:r w:rsidR="00732B5B">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7C1553E9" w:rsidR="000035D5" w:rsidRDefault="00BE61AF" w:rsidP="000035D5">
                      <w:r>
                        <w:t xml:space="preserve">Yes, </w:t>
                      </w:r>
                      <w:r w:rsidR="00E17BD7">
                        <w:t>the local collaborators are authors on this paper</w:t>
                      </w:r>
                      <w:r w:rsidR="00732B5B">
                        <w: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6"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61B0BA2" w:rsidR="000035D5" w:rsidRDefault="00BE61AF" w:rsidP="000035D5">
                            <w:r>
                              <w:t xml:space="preserve">The study protocol was approved by the </w:t>
                            </w:r>
                            <w:bookmarkStart w:id="7" w:name="_Hlk169786495"/>
                            <w:r w:rsidRPr="00292D53">
                              <w:t>National Health Sciences Research Committee</w:t>
                            </w:r>
                            <w:r w:rsidR="00457142">
                              <w:t xml:space="preserve"> </w:t>
                            </w:r>
                            <w:bookmarkEnd w:id="7"/>
                            <w:r w:rsidR="00457142">
                              <w:t>(NHSRC)</w:t>
                            </w:r>
                            <w:r w:rsidRPr="00292D53">
                              <w:t xml:space="preserve"> in Malawi (19/11/2444)</w:t>
                            </w:r>
                            <w:r>
                              <w:t>, a government agency that handles the approval of research protocols in health and biomedical science. Details on informed consent can be found on page 7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061B0BA2" w:rsidR="000035D5" w:rsidRDefault="00BE61AF" w:rsidP="000035D5">
                      <w:r>
                        <w:t xml:space="preserve">The study protocol was approved by the </w:t>
                      </w:r>
                      <w:bookmarkStart w:id="8" w:name="_Hlk169786495"/>
                      <w:r w:rsidRPr="00292D53">
                        <w:t>National Health Sciences Research Committee</w:t>
                      </w:r>
                      <w:r w:rsidR="00457142">
                        <w:t xml:space="preserve"> </w:t>
                      </w:r>
                      <w:bookmarkEnd w:id="8"/>
                      <w:r w:rsidR="00457142">
                        <w:t>(NHSRC)</w:t>
                      </w:r>
                      <w:r w:rsidRPr="00292D53">
                        <w:t xml:space="preserve"> in Malawi (19/11/2444)</w:t>
                      </w:r>
                      <w:r>
                        <w:t>, a government agency that handles the approval of research protocols in health and biomedical science. Details on informed consent can be found on page 7 of the 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9" w:name="_Hlk78275784"/>
      <w:r>
        <w:t xml:space="preserve">Details of written informed consent obtained from study participants should be reported separately in the Methods section of your manuscript. </w:t>
      </w:r>
    </w:p>
    <w:bookmarkEnd w:id="9"/>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6EAE64A" w:rsidR="000035D5" w:rsidRDefault="00BE61AF" w:rsidP="000035D5">
                            <w:r>
                              <w:t xml:space="preserve">Dr. </w:t>
                            </w:r>
                            <w:proofErr w:type="spellStart"/>
                            <w:r>
                              <w:t>Phylos</w:t>
                            </w:r>
                            <w:proofErr w:type="spellEnd"/>
                            <w:r>
                              <w:t xml:space="preserve"> </w:t>
                            </w:r>
                            <w:proofErr w:type="spellStart"/>
                            <w:r>
                              <w:t>Bonongwe</w:t>
                            </w:r>
                            <w:proofErr w:type="spellEnd"/>
                            <w:r w:rsidR="00457142">
                              <w:t>, a member of the Ministry of Health in Malawi, was involved in the</w:t>
                            </w:r>
                            <w:r w:rsidR="00E17BD7">
                              <w:t xml:space="preserve"> conceptualization and</w:t>
                            </w:r>
                            <w:r w:rsidR="00457142">
                              <w:t xml:space="preserve"> design of the research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16EAE64A" w:rsidR="000035D5" w:rsidRDefault="00BE61AF" w:rsidP="000035D5">
                      <w:r>
                        <w:t xml:space="preserve">Dr. </w:t>
                      </w:r>
                      <w:proofErr w:type="spellStart"/>
                      <w:r>
                        <w:t>Phylos</w:t>
                      </w:r>
                      <w:proofErr w:type="spellEnd"/>
                      <w:r>
                        <w:t xml:space="preserve"> </w:t>
                      </w:r>
                      <w:proofErr w:type="spellStart"/>
                      <w:r>
                        <w:t>Bonongwe</w:t>
                      </w:r>
                      <w:proofErr w:type="spellEnd"/>
                      <w:r w:rsidR="00457142">
                        <w:t>, a member of the Ministry of Health in Malawi, was involved in the</w:t>
                      </w:r>
                      <w:r w:rsidR="00E17BD7">
                        <w:t xml:space="preserve"> conceptualization and</w:t>
                      </w:r>
                      <w:r w:rsidR="00457142">
                        <w:t xml:space="preserve"> design of the research stud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4CABD18" w:rsidR="000035D5" w:rsidRDefault="00457142" w:rsidP="000035D5">
                            <w:r>
                              <w:t>All informed consent documents and the protocol were translated to the local language (</w:t>
                            </w:r>
                            <w:r w:rsidRPr="00457142">
                              <w:t>Chichewa</w:t>
                            </w:r>
                            <w:r>
                              <w:t xml:space="preserve">) </w:t>
                            </w:r>
                            <w:r w:rsidR="00E17BD7">
                              <w:t xml:space="preserve">by a native speaker </w:t>
                            </w:r>
                            <w:r>
                              <w:t>prior to review by the NHSRC. Patients were presented with the translated informed cons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24CABD18" w:rsidR="000035D5" w:rsidRDefault="00457142" w:rsidP="000035D5">
                      <w:r>
                        <w:t>All informed consent documents and the protocol were translated to the local language (</w:t>
                      </w:r>
                      <w:r w:rsidRPr="00457142">
                        <w:t>Chichewa</w:t>
                      </w:r>
                      <w:r>
                        <w:t xml:space="preserve">) </w:t>
                      </w:r>
                      <w:r w:rsidR="00E17BD7">
                        <w:t xml:space="preserve">by a native speaker </w:t>
                      </w:r>
                      <w:r>
                        <w:t>prior to review by the NHSRC. Patients were presented with the translated informed consen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4AFE149" w:rsidR="000035D5" w:rsidRDefault="00E17BD7" w:rsidP="000035D5">
                            <w:r>
                              <w:t xml:space="preserve">Yes, a summary of the results was provided to the </w:t>
                            </w:r>
                            <w:r w:rsidRPr="00E17BD7">
                              <w:t>National Health Sciences Research Committee</w:t>
                            </w:r>
                            <w:r>
                              <w:t xml:space="preserve"> in Malawi.</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34AFE149" w:rsidR="000035D5" w:rsidRDefault="00E17BD7" w:rsidP="000035D5">
                      <w:r>
                        <w:t xml:space="preserve">Yes, a summary of the results was provided to the </w:t>
                      </w:r>
                      <w:r w:rsidRPr="00E17BD7">
                        <w:t>National Health Sciences Research Committee</w:t>
                      </w:r>
                      <w:r>
                        <w:t xml:space="preserve"> in Malawi.</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0EEC5CE" w:rsidR="000035D5" w:rsidRDefault="0045714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30EEC5CE" w:rsidR="000035D5" w:rsidRDefault="00457142"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5721565" w:rsidR="000035D5" w:rsidRDefault="0045714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25721565" w:rsidR="000035D5" w:rsidRDefault="00457142"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837590B" w:rsidR="000035D5" w:rsidRDefault="0045714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1837590B" w:rsidR="000035D5" w:rsidRDefault="00457142"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469D7CD" w:rsidR="000035D5" w:rsidRDefault="0045714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1469D7CD" w:rsidR="000035D5" w:rsidRDefault="00457142"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CB25029" w:rsidR="000035D5" w:rsidRDefault="0045714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7CB25029" w:rsidR="000035D5" w:rsidRDefault="00457142"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C04A8D">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6C0479" w14:textId="77777777" w:rsidR="00C04A8D" w:rsidRDefault="00C04A8D" w:rsidP="00F57A3B">
      <w:r>
        <w:separator/>
      </w:r>
    </w:p>
  </w:endnote>
  <w:endnote w:type="continuationSeparator" w:id="0">
    <w:p w14:paraId="5DD4CE76" w14:textId="77777777" w:rsidR="00C04A8D" w:rsidRDefault="00C04A8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7E5BF38" w14:textId="77777777" w:rsidR="00C04A8D" w:rsidRDefault="00C04A8D" w:rsidP="00F57A3B">
      <w:r>
        <w:separator/>
      </w:r>
    </w:p>
  </w:footnote>
  <w:footnote w:type="continuationSeparator" w:id="0">
    <w:p w14:paraId="1C0092C4" w14:textId="77777777" w:rsidR="00C04A8D" w:rsidRDefault="00C04A8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A3B"/>
    <w:rsid w:val="000035D5"/>
    <w:rsid w:val="000F365D"/>
    <w:rsid w:val="000F7027"/>
    <w:rsid w:val="00116E71"/>
    <w:rsid w:val="0013700B"/>
    <w:rsid w:val="00152F0A"/>
    <w:rsid w:val="001B2E70"/>
    <w:rsid w:val="00335779"/>
    <w:rsid w:val="0035328C"/>
    <w:rsid w:val="00457142"/>
    <w:rsid w:val="004A7A57"/>
    <w:rsid w:val="004C71C4"/>
    <w:rsid w:val="00515BC0"/>
    <w:rsid w:val="00541C18"/>
    <w:rsid w:val="005523DA"/>
    <w:rsid w:val="00580384"/>
    <w:rsid w:val="0069423E"/>
    <w:rsid w:val="006F5F45"/>
    <w:rsid w:val="00732B5B"/>
    <w:rsid w:val="00831ADE"/>
    <w:rsid w:val="00841F25"/>
    <w:rsid w:val="008858AF"/>
    <w:rsid w:val="009364D9"/>
    <w:rsid w:val="00A12895"/>
    <w:rsid w:val="00A43F5B"/>
    <w:rsid w:val="00A961CD"/>
    <w:rsid w:val="00AD410C"/>
    <w:rsid w:val="00BD19EC"/>
    <w:rsid w:val="00BE61AF"/>
    <w:rsid w:val="00C04A8D"/>
    <w:rsid w:val="00C1066B"/>
    <w:rsid w:val="00E004E6"/>
    <w:rsid w:val="00E17BD7"/>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1">
    <w:name w:val="Unresolved Mention1"/>
    <w:basedOn w:val="DefaultParagraphFont"/>
    <w:uiPriority w:val="99"/>
    <w:semiHidden/>
    <w:unhideWhenUsed/>
    <w:rsid w:val="004C71C4"/>
    <w:rPr>
      <w:color w:val="605E5C"/>
      <w:shd w:val="clear" w:color="auto" w:fill="E1DFDD"/>
    </w:rPr>
  </w:style>
  <w:style w:type="paragraph" w:styleId="BalloonText">
    <w:name w:val="Balloon Text"/>
    <w:basedOn w:val="Normal"/>
    <w:link w:val="BalloonTextChar"/>
    <w:uiPriority w:val="99"/>
    <w:semiHidden/>
    <w:unhideWhenUsed/>
    <w:rsid w:val="00BE61A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61AF"/>
    <w:rPr>
      <w:rFonts w:ascii="Segoe UI" w:hAnsi="Segoe UI" w:cs="Segoe UI"/>
      <w:sz w:val="18"/>
      <w:szCs w:val="18"/>
    </w:rPr>
  </w:style>
  <w:style w:type="character" w:styleId="CommentReference">
    <w:name w:val="annotation reference"/>
    <w:basedOn w:val="DefaultParagraphFont"/>
    <w:uiPriority w:val="99"/>
    <w:semiHidden/>
    <w:unhideWhenUsed/>
    <w:rsid w:val="000F7027"/>
    <w:rPr>
      <w:sz w:val="16"/>
      <w:szCs w:val="16"/>
    </w:rPr>
  </w:style>
  <w:style w:type="paragraph" w:styleId="CommentText">
    <w:name w:val="annotation text"/>
    <w:basedOn w:val="Normal"/>
    <w:link w:val="CommentTextChar"/>
    <w:uiPriority w:val="99"/>
    <w:semiHidden/>
    <w:unhideWhenUsed/>
    <w:rsid w:val="000F7027"/>
    <w:rPr>
      <w:sz w:val="20"/>
      <w:szCs w:val="20"/>
    </w:rPr>
  </w:style>
  <w:style w:type="character" w:customStyle="1" w:styleId="CommentTextChar">
    <w:name w:val="Comment Text Char"/>
    <w:basedOn w:val="DefaultParagraphFont"/>
    <w:link w:val="CommentText"/>
    <w:uiPriority w:val="99"/>
    <w:semiHidden/>
    <w:rsid w:val="000F7027"/>
    <w:rPr>
      <w:sz w:val="20"/>
      <w:szCs w:val="20"/>
    </w:rPr>
  </w:style>
  <w:style w:type="paragraph" w:styleId="CommentSubject">
    <w:name w:val="annotation subject"/>
    <w:basedOn w:val="CommentText"/>
    <w:next w:val="CommentText"/>
    <w:link w:val="CommentSubjectChar"/>
    <w:uiPriority w:val="99"/>
    <w:semiHidden/>
    <w:unhideWhenUsed/>
    <w:rsid w:val="000F7027"/>
    <w:rPr>
      <w:b/>
      <w:bCs/>
    </w:rPr>
  </w:style>
  <w:style w:type="character" w:customStyle="1" w:styleId="CommentSubjectChar">
    <w:name w:val="Comment Subject Char"/>
    <w:basedOn w:val="CommentTextChar"/>
    <w:link w:val="CommentSubject"/>
    <w:uiPriority w:val="99"/>
    <w:semiHidden/>
    <w:rsid w:val="000F702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1A4B40-A210-4524-A1E6-3138D45B30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ex Kortum</cp:lastModifiedBy>
  <cp:revision>6</cp:revision>
  <cp:lastPrinted>2024-06-20T18:33:00Z</cp:lastPrinted>
  <dcterms:created xsi:type="dcterms:W3CDTF">2024-06-20T19:35:00Z</dcterms:created>
  <dcterms:modified xsi:type="dcterms:W3CDTF">2025-04-22T18:08:00Z</dcterms:modified>
</cp:coreProperties>
</file>